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numPr>
          <w:ilvl w:val="0"/>
          <w:numId w:val="0"/>
        </w:numPr>
        <w:outlineLvl w:val="0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3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Accuracy assessment of interpreted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forest types</w:t>
      </w:r>
      <w:r>
        <w:rPr/>
        <w:t xml:space="preserve"> of the time period of 1999-2003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2"/>
        <w:gridCol w:w="1553"/>
        <w:gridCol w:w="1462"/>
        <w:gridCol w:w="1990"/>
        <w:gridCol w:w="2351"/>
      </w:tblGrid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bdivi</w:t>
            </w:r>
            <w:r>
              <w:rPr>
                <w:sz w:val="24"/>
              </w:rPr>
              <w:t>ded</w:t>
            </w:r>
            <w:r>
              <w:rPr>
                <w:sz w:val="24"/>
              </w:rPr>
              <w:t xml:space="preserve"> China’s forest types</w:t>
            </w:r>
            <w:r>
              <w:rPr>
                <w:sz w:val="24"/>
              </w:rPr>
              <w:t xml:space="preserve"> of the present paper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ndom points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rrect points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ducer’s accuracy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ser’s accuracy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 Cold temperature and temperature deciduous coniferous fores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9.44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480"/>
              <w:rPr>
                <w:sz w:val="24"/>
              </w:rPr>
            </w:pPr>
            <w:r>
              <w:rPr>
                <w:sz w:val="24"/>
              </w:rPr>
              <w:t>2. Cold temperature and temperature evergreen coniferous fores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1.11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. Temperature evergreen coniferous forest      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 Tropic and subtropic evergreen coniferous forest     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52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1.25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/>
            </w:pPr>
            <w:r>
              <w:rPr>
                <w:sz w:val="24"/>
              </w:rPr>
              <w:t>5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emperature evergreen coniferous and deciduous broadleaved mixed fores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.71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sz w:val="24"/>
              </w:rPr>
            </w:pPr>
            <w:r>
              <w:rPr>
                <w:sz w:val="24"/>
              </w:rPr>
              <w:t>6. Subtropic evergreen coniferous and evergreen broadleaved mixed fores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.73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 Temperature deciduous broadleaved fores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.56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 Subtropic deciduous broadleaved fores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.87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sz w:val="24"/>
              </w:rPr>
            </w:pPr>
            <w:r>
              <w:rPr>
                <w:sz w:val="24"/>
              </w:rPr>
              <w:t>9. Subtropic evergreen broadleaved and deciduous broadleaved mixed fores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.97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0. Subtropic evergreen broadleaved forest  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.46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 Tropic rainfores</w:t>
            </w:r>
            <w:r>
              <w:rPr>
                <w:sz w:val="24"/>
              </w:rPr>
              <w:t>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2. Tropic and subtropic deciduous coniferous forest       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3. Shrub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31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. Bamboo forest</w:t>
              <w:tab/>
              <w:t xml:space="preserve">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. Other vegetation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.12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.00%</w:t>
            </w:r>
          </w:p>
        </w:tc>
      </w:tr>
      <w:tr>
        <w:trPr/>
        <w:tc>
          <w:tcPr>
            <w:tcW w:w="6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erall accuracy</w:t>
            </w:r>
          </w:p>
        </w:tc>
        <w:tc>
          <w:tcPr>
            <w:tcW w:w="5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.18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appa coefficient = 0.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bCs/>
      <w:sz w:val="20"/>
      <w:szCs w:val="20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10:11:00Z</dcterms:created>
  <dc:creator>User</dc:creator>
  <dc:description/>
  <cp:keywords/>
  <dc:language>en-US</dc:language>
  <cp:lastModifiedBy>lei</cp:lastModifiedBy>
  <dcterms:modified xsi:type="dcterms:W3CDTF">2013-10-07T07:26:00Z</dcterms:modified>
  <cp:revision>372</cp:revision>
  <dc:subject/>
  <dc:title>Numb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